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B84" w:rsidRPr="00561B84" w:rsidRDefault="00561B84" w:rsidP="00561B84">
      <w:pPr>
        <w:rPr>
          <w:rFonts w:ascii="Times New Roman" w:hAnsi="Times New Roman" w:cs="Times New Roman"/>
          <w:sz w:val="24"/>
          <w:szCs w:val="24"/>
        </w:rPr>
      </w:pPr>
      <w:r w:rsidRPr="00561B84">
        <w:rPr>
          <w:rFonts w:ascii="Times New Roman" w:hAnsi="Times New Roman" w:cs="Times New Roman"/>
          <w:sz w:val="24"/>
          <w:szCs w:val="24"/>
        </w:rPr>
        <w:t>Table S1 Specific search terms</w:t>
      </w:r>
      <w:r>
        <w:rPr>
          <w:rFonts w:ascii="Times New Roman" w:hAnsi="Times New Roman" w:cs="Times New Roman"/>
          <w:sz w:val="24"/>
          <w:szCs w:val="24"/>
        </w:rPr>
        <w:t xml:space="preserve"> for the r</w:t>
      </w:r>
      <w:r w:rsidRPr="00561B84">
        <w:rPr>
          <w:rFonts w:ascii="Times New Roman" w:hAnsi="Times New Roman" w:cs="Times New Roman"/>
          <w:sz w:val="24"/>
          <w:szCs w:val="24"/>
        </w:rPr>
        <w:t>eview section</w:t>
      </w:r>
      <w:r>
        <w:rPr>
          <w:rFonts w:ascii="Times New Roman" w:hAnsi="Times New Roman" w:cs="Times New Roman"/>
          <w:sz w:val="24"/>
          <w:szCs w:val="24"/>
        </w:rPr>
        <w:t>s and number of total and selected articles.</w:t>
      </w: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3"/>
        <w:gridCol w:w="4979"/>
        <w:gridCol w:w="1014"/>
        <w:gridCol w:w="1054"/>
      </w:tblGrid>
      <w:tr w:rsidR="00561B84" w:rsidRPr="00561B84" w:rsidTr="00561B84"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b/>
                <w:sz w:val="24"/>
                <w:szCs w:val="24"/>
              </w:rPr>
              <w:t>Review sec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5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b/>
                <w:sz w:val="24"/>
                <w:szCs w:val="24"/>
              </w:rPr>
              <w:t>Specific search ter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b/>
                <w:sz w:val="24"/>
                <w:szCs w:val="24"/>
              </w:rPr>
              <w:t>Total number of artic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b/>
                <w:sz w:val="24"/>
                <w:szCs w:val="24"/>
              </w:rPr>
              <w:t>Number of selected articles</w:t>
            </w:r>
          </w:p>
        </w:tc>
      </w:tr>
      <w:tr w:rsidR="00561B84" w:rsidRPr="00561B84" w:rsidTr="00561B84"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Main features of the antioxidant system components</w:t>
            </w:r>
          </w:p>
        </w:tc>
        <w:tc>
          <w:tcPr>
            <w:tcW w:w="5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catalase, glutathione peroxidase, ascorbate peroxidase, superoxide dismu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scorbate-glutathione cycle, </w:t>
            </w:r>
            <w:proofErr w:type="spellStart"/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monodehydroascorbate</w:t>
            </w:r>
            <w:proofErr w:type="spellEnd"/>
            <w:r w:rsidRPr="00561B84">
              <w:rPr>
                <w:rFonts w:ascii="Times New Roman" w:hAnsi="Times New Roman" w:cs="Times New Roman"/>
                <w:sz w:val="24"/>
                <w:szCs w:val="24"/>
              </w:rPr>
              <w:t xml:space="preserve"> reductase, </w:t>
            </w:r>
            <w:proofErr w:type="spellStart"/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dehydroascorbate</w:t>
            </w:r>
            <w:proofErr w:type="spellEnd"/>
            <w:r w:rsidRPr="00561B84">
              <w:rPr>
                <w:rFonts w:ascii="Times New Roman" w:hAnsi="Times New Roman" w:cs="Times New Roman"/>
                <w:sz w:val="24"/>
                <w:szCs w:val="24"/>
              </w:rPr>
              <w:t xml:space="preserve"> reductase, glutathione reductase, ascorbate, glutathione, glutathi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ulfide, reaction mechanism, enzyme kine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561B84" w:rsidRPr="00561B84" w:rsidTr="00561B84"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Experimental data concerning the antioxidant system components</w:t>
            </w:r>
          </w:p>
        </w:tc>
        <w:tc>
          <w:tcPr>
            <w:tcW w:w="5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imental measurement, </w:t>
            </w: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parameters, quantification, concentration, reaction rate, dynamics, biochemical methods, stress response, ascorbate content, glutathione content, stress tolerance, drought stress, salt stress, cold stress, abiotic, biotic, reg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29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61B84" w:rsidRPr="00561B84" w:rsidTr="00561B84"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Stress-response of the antioxidant system components</w:t>
            </w:r>
          </w:p>
        </w:tc>
        <w:tc>
          <w:tcPr>
            <w:tcW w:w="5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signaling pathway, hormones, regulators, inductors, activity, abiotic s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s, biotic stress, regulation, </w:t>
            </w: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stress combination eff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61B84" w:rsidRPr="00561B84" w:rsidTr="00561B84"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Subcellular compartmentalization of the antioxidant system components</w:t>
            </w:r>
          </w:p>
        </w:tc>
        <w:tc>
          <w:tcPr>
            <w:tcW w:w="5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 xml:space="preserve">compartmentalization, </w:t>
            </w:r>
            <w:proofErr w:type="spellStart"/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chloroplastic</w:t>
            </w:r>
            <w:proofErr w:type="spellEnd"/>
            <w:r w:rsidRPr="00561B84">
              <w:rPr>
                <w:rFonts w:ascii="Times New Roman" w:hAnsi="Times New Roman" w:cs="Times New Roman"/>
                <w:sz w:val="24"/>
                <w:szCs w:val="24"/>
              </w:rPr>
              <w:t xml:space="preserve">, mitochondrial, </w:t>
            </w:r>
            <w:proofErr w:type="spellStart"/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peroxisomal</w:t>
            </w:r>
            <w:proofErr w:type="spellEnd"/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, subcel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r distribution, </w:t>
            </w: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chloroplast redox status, electron transport chai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vacuo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61B84" w:rsidRPr="00561B84" w:rsidTr="00561B84"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Modeling approaches to study the antioxidant system</w:t>
            </w:r>
          </w:p>
        </w:tc>
        <w:tc>
          <w:tcPr>
            <w:tcW w:w="5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 xml:space="preserve">ascorbate-glutathione cycle models, </w:t>
            </w:r>
            <w:proofErr w:type="spellStart"/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roplas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oxidant models, </w:t>
            </w: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mathematical models, computati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1B84" w:rsidRPr="00561B84" w:rsidRDefault="00561B84" w:rsidP="00561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B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F43ABA" w:rsidRPr="00561B84" w:rsidRDefault="00561B84" w:rsidP="00561B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561B84">
        <w:rPr>
          <w:rFonts w:ascii="Times New Roman" w:hAnsi="Times New Roman" w:cs="Times New Roman"/>
          <w:sz w:val="24"/>
          <w:szCs w:val="24"/>
        </w:rPr>
        <w:t xml:space="preserve"> </w:t>
      </w:r>
      <w:r w:rsidRPr="00561B84">
        <w:rPr>
          <w:rFonts w:ascii="Times New Roman" w:hAnsi="Times New Roman" w:cs="Times New Roman"/>
          <w:sz w:val="24"/>
          <w:szCs w:val="24"/>
        </w:rPr>
        <w:t>Common search terms: antioxidant system, reactive oxygen species, plant</w:t>
      </w:r>
    </w:p>
    <w:sectPr w:rsidR="00F43ABA" w:rsidRPr="00561B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B84"/>
    <w:rsid w:val="00561B84"/>
    <w:rsid w:val="00F4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CC2E9"/>
  <w15:chartTrackingRefBased/>
  <w15:docId w15:val="{5CAF4505-A9B8-4452-882C-0E8861FBA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61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2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70935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yanochka</dc:creator>
  <cp:keywords/>
  <dc:description/>
  <cp:lastModifiedBy>Ulyanochka</cp:lastModifiedBy>
  <cp:revision>1</cp:revision>
  <dcterms:created xsi:type="dcterms:W3CDTF">2020-04-08T08:56:00Z</dcterms:created>
  <dcterms:modified xsi:type="dcterms:W3CDTF">2020-04-08T09:02:00Z</dcterms:modified>
</cp:coreProperties>
</file>